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85B40" w14:textId="3D7AED84" w:rsidR="009C3FB4" w:rsidRDefault="00E11972">
      <w:r>
        <w:rPr>
          <w:rFonts w:hint="eastAsia"/>
        </w:rPr>
        <w:t>Supplementary</w:t>
      </w:r>
      <w:r>
        <w:t xml:space="preserve"> </w:t>
      </w:r>
      <w:r w:rsidR="009C3FB4">
        <w:rPr>
          <w:rFonts w:hint="eastAsia"/>
        </w:rPr>
        <w:t>T</w:t>
      </w:r>
      <w:r w:rsidR="009C3FB4">
        <w:t>able.</w:t>
      </w:r>
      <w:ins w:id="0" w:author="HORISAWA SHIRO" w:date="2021-03-06T22:27:00Z">
        <w:r w:rsidR="003052A4">
          <w:rPr>
            <w:rFonts w:hint="eastAsia"/>
          </w:rPr>
          <w:t>2</w:t>
        </w:r>
      </w:ins>
      <w:del w:id="1" w:author="HORISAWA SHIRO" w:date="2021-03-06T22:27:00Z">
        <w:r w:rsidDel="003052A4">
          <w:delText>1</w:delText>
        </w:r>
      </w:del>
      <w:r w:rsidR="009C3FB4">
        <w:t xml:space="preserve"> </w:t>
      </w:r>
      <w:r w:rsidR="009C3FB4" w:rsidRPr="009C3FB4">
        <w:t>Summary of focused ultrasound procedures</w:t>
      </w:r>
    </w:p>
    <w:p w14:paraId="0DA194EC" w14:textId="77777777" w:rsidR="009C3FB4" w:rsidRDefault="009C3FB4"/>
    <w:tbl>
      <w:tblPr>
        <w:tblW w:w="111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709"/>
        <w:gridCol w:w="1276"/>
        <w:gridCol w:w="1701"/>
        <w:gridCol w:w="1417"/>
        <w:gridCol w:w="1276"/>
        <w:gridCol w:w="2126"/>
        <w:gridCol w:w="1985"/>
      </w:tblGrid>
      <w:tr w:rsidR="009C3FB4" w:rsidRPr="009C3FB4" w14:paraId="4901431E" w14:textId="77777777" w:rsidTr="009C3FB4">
        <w:trPr>
          <w:trHeight w:val="447"/>
        </w:trPr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DAE014" w14:textId="77777777" w:rsidR="009C3FB4" w:rsidRPr="009C3FB4" w:rsidRDefault="009C3FB4" w:rsidP="009C3FB4"/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D3178A" w14:textId="77777777" w:rsidR="009C3FB4" w:rsidRPr="009C3FB4" w:rsidRDefault="009C3FB4" w:rsidP="009C3FB4"/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3ACC6C" w14:textId="77777777" w:rsidR="009C3FB4" w:rsidRPr="009C3FB4" w:rsidRDefault="009C3FB4" w:rsidP="009C3FB4"/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C1030F" w14:textId="77777777" w:rsidR="009C3FB4" w:rsidRPr="009C3FB4" w:rsidRDefault="009C3FB4" w:rsidP="009C3FB4"/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9F164B" w14:textId="77777777" w:rsidR="009C3FB4" w:rsidRPr="009C3FB4" w:rsidRDefault="009C3FB4" w:rsidP="009C3FB4">
            <w:r w:rsidRPr="009C3FB4">
              <w:t>Temperatur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26FC6F" w14:textId="77777777" w:rsidR="009C3FB4" w:rsidRPr="009C3FB4" w:rsidRDefault="009C3FB4" w:rsidP="009C3FB4"/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AF0937" w14:textId="77777777" w:rsidR="009C3FB4" w:rsidRPr="009C3FB4" w:rsidRDefault="009C3FB4" w:rsidP="009C3FB4"/>
        </w:tc>
      </w:tr>
      <w:tr w:rsidR="009C3FB4" w:rsidRPr="009C3FB4" w14:paraId="4E3171DD" w14:textId="77777777" w:rsidTr="009C3FB4">
        <w:trPr>
          <w:trHeight w:val="1212"/>
        </w:trPr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78C252" w14:textId="77777777" w:rsidR="009C3FB4" w:rsidRPr="009C3FB4" w:rsidRDefault="009C3FB4" w:rsidP="009C3FB4">
            <w:r w:rsidRPr="009C3FB4">
              <w:rPr>
                <w:rFonts w:hint="eastAsia"/>
              </w:rPr>
              <w:t>Ca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C39742" w14:textId="77777777" w:rsidR="009C3FB4" w:rsidRPr="009C3FB4" w:rsidRDefault="009C3FB4" w:rsidP="009C3FB4">
            <w:r w:rsidRPr="009C3FB4">
              <w:t>SD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8EA627" w14:textId="77777777" w:rsidR="009C3FB4" w:rsidRPr="009C3FB4" w:rsidRDefault="009C3FB4" w:rsidP="009C3FB4">
            <w:r w:rsidRPr="009C3FB4">
              <w:t xml:space="preserve">Number of </w:t>
            </w:r>
            <w:proofErr w:type="spellStart"/>
            <w:r w:rsidRPr="009C3FB4">
              <w:t>sonicatio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890495" w14:textId="77777777" w:rsidR="009C3FB4" w:rsidRPr="009C3FB4" w:rsidRDefault="009C3FB4" w:rsidP="009C3FB4">
            <w:r w:rsidRPr="009C3FB4">
              <w:t>Range of energy delivered (J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817682" w14:textId="77777777" w:rsidR="009C3FB4" w:rsidRPr="009C3FB4" w:rsidRDefault="009C3FB4" w:rsidP="009C3FB4">
            <w:r w:rsidRPr="009C3FB4">
              <w:t>ma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AC43C7" w14:textId="77777777" w:rsidR="009C3FB4" w:rsidRPr="009C3FB4" w:rsidRDefault="009C3FB4" w:rsidP="009C3FB4">
            <w:proofErr w:type="spellStart"/>
            <w:r w:rsidRPr="009C3FB4">
              <w:t>avereg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B0E802" w14:textId="77777777" w:rsidR="009C3FB4" w:rsidRPr="009C3FB4" w:rsidRDefault="009C3FB4" w:rsidP="009C3FB4">
            <w:r w:rsidRPr="009C3FB4">
              <w:t xml:space="preserve">Number of </w:t>
            </w:r>
            <w:proofErr w:type="spellStart"/>
            <w:r w:rsidRPr="009C3FB4">
              <w:t>soniactions</w:t>
            </w:r>
            <w:proofErr w:type="spellEnd"/>
            <w:r w:rsidRPr="009C3FB4">
              <w:t xml:space="preserve"> above 55 degre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C16FD8" w14:textId="77777777" w:rsidR="009C3FB4" w:rsidRPr="009C3FB4" w:rsidRDefault="009C3FB4" w:rsidP="009C3FB4">
            <w:r w:rsidRPr="009C3FB4">
              <w:t>Lesion Volume</w:t>
            </w:r>
          </w:p>
          <w:p w14:paraId="73EC6025" w14:textId="77777777" w:rsidR="009C3FB4" w:rsidRPr="009C3FB4" w:rsidRDefault="009C3FB4" w:rsidP="009C3FB4">
            <w:r w:rsidRPr="009C3FB4">
              <w:t>(mm</w:t>
            </w:r>
            <w:r w:rsidRPr="009C3FB4">
              <w:rPr>
                <w:rFonts w:hint="eastAsia"/>
              </w:rPr>
              <w:t>³</w:t>
            </w:r>
            <w:r w:rsidRPr="009C3FB4">
              <w:t>)</w:t>
            </w:r>
          </w:p>
        </w:tc>
      </w:tr>
      <w:tr w:rsidR="009C3FB4" w:rsidRPr="009C3FB4" w14:paraId="141EAAD5" w14:textId="77777777" w:rsidTr="009C3FB4">
        <w:trPr>
          <w:trHeight w:val="316"/>
        </w:trPr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EA0007" w14:textId="77777777" w:rsidR="009C3FB4" w:rsidRPr="009C3FB4" w:rsidRDefault="009C3FB4" w:rsidP="009C3FB4">
            <w:r w:rsidRPr="009C3FB4"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0FF718" w14:textId="77777777" w:rsidR="009C3FB4" w:rsidRPr="009C3FB4" w:rsidRDefault="009C3FB4" w:rsidP="009C3FB4">
            <w:r w:rsidRPr="009C3FB4">
              <w:rPr>
                <w:rFonts w:hint="eastAsia"/>
              </w:rPr>
              <w:t>0.4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87126F" w14:textId="77777777" w:rsidR="009C3FB4" w:rsidRPr="009C3FB4" w:rsidRDefault="009C3FB4" w:rsidP="009C3FB4">
            <w:r w:rsidRPr="009C3FB4">
              <w:rPr>
                <w:rFonts w:hint="eastAsia"/>
              </w:rPr>
              <w:t>13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B0770" w14:textId="77777777" w:rsidR="009C3FB4" w:rsidRPr="009C3FB4" w:rsidRDefault="009C3FB4" w:rsidP="009C3FB4">
            <w:r w:rsidRPr="009C3FB4">
              <w:rPr>
                <w:rFonts w:hint="eastAsia"/>
              </w:rPr>
              <w:t>1500-26115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B93433" w14:textId="77777777" w:rsidR="009C3FB4" w:rsidRPr="009C3FB4" w:rsidRDefault="009C3FB4" w:rsidP="009C3FB4">
            <w:r w:rsidRPr="009C3FB4">
              <w:rPr>
                <w:rFonts w:hint="eastAsia"/>
              </w:rPr>
              <w:t>6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143A34" w14:textId="77777777" w:rsidR="009C3FB4" w:rsidRPr="009C3FB4" w:rsidRDefault="009C3FB4" w:rsidP="009C3FB4">
            <w:r w:rsidRPr="009C3FB4">
              <w:rPr>
                <w:rFonts w:hint="eastAsia"/>
              </w:rPr>
              <w:t>59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09C723" w14:textId="77777777" w:rsidR="009C3FB4" w:rsidRPr="009C3FB4" w:rsidRDefault="009C3FB4" w:rsidP="009C3FB4">
            <w:r w:rsidRPr="009C3FB4">
              <w:rPr>
                <w:rFonts w:hint="eastAsia"/>
              </w:rPr>
              <w:t>4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297949" w14:textId="77777777" w:rsidR="009C3FB4" w:rsidRPr="009C3FB4" w:rsidRDefault="009C3FB4" w:rsidP="009C3FB4">
            <w:r w:rsidRPr="009C3FB4">
              <w:rPr>
                <w:rFonts w:hint="eastAsia"/>
              </w:rPr>
              <w:t>282</w:t>
            </w:r>
          </w:p>
        </w:tc>
      </w:tr>
      <w:tr w:rsidR="009C3FB4" w:rsidRPr="009C3FB4" w14:paraId="16884A7E" w14:textId="77777777" w:rsidTr="009C3FB4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C6187" w14:textId="77777777" w:rsidR="009C3FB4" w:rsidRPr="009C3FB4" w:rsidRDefault="009C3FB4" w:rsidP="009C3FB4">
            <w:r w:rsidRPr="009C3FB4"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66211" w14:textId="77777777" w:rsidR="009C3FB4" w:rsidRPr="009C3FB4" w:rsidRDefault="009C3FB4" w:rsidP="009C3FB4">
            <w:r w:rsidRPr="009C3FB4">
              <w:rPr>
                <w:rFonts w:hint="eastAsia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6D00EA" w14:textId="77777777" w:rsidR="009C3FB4" w:rsidRPr="009C3FB4" w:rsidRDefault="009C3FB4" w:rsidP="009C3FB4">
            <w:r w:rsidRPr="009C3FB4">
              <w:rPr>
                <w:rFonts w:hint="eastAsia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C8E994" w14:textId="77777777" w:rsidR="009C3FB4" w:rsidRPr="009C3FB4" w:rsidRDefault="009C3FB4" w:rsidP="009C3FB4">
            <w:r w:rsidRPr="009C3FB4">
              <w:rPr>
                <w:rFonts w:hint="eastAsia"/>
              </w:rPr>
              <w:t>2495-31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B57AB3" w14:textId="77777777" w:rsidR="009C3FB4" w:rsidRPr="009C3FB4" w:rsidRDefault="009C3FB4" w:rsidP="009C3FB4">
            <w:r w:rsidRPr="009C3FB4">
              <w:rPr>
                <w:rFonts w:hint="eastAsia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311E1D" w14:textId="77777777" w:rsidR="009C3FB4" w:rsidRPr="009C3FB4" w:rsidRDefault="009C3FB4" w:rsidP="009C3FB4">
            <w:r w:rsidRPr="009C3FB4">
              <w:rPr>
                <w:rFonts w:hint="eastAsia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5D0665" w14:textId="77777777" w:rsidR="009C3FB4" w:rsidRPr="009C3FB4" w:rsidRDefault="009C3FB4" w:rsidP="009C3FB4">
            <w:r w:rsidRPr="009C3FB4">
              <w:rPr>
                <w:rFonts w:hint="eastAsia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CB0B95" w14:textId="77777777" w:rsidR="009C3FB4" w:rsidRPr="009C3FB4" w:rsidRDefault="009C3FB4" w:rsidP="009C3FB4">
            <w:r w:rsidRPr="009C3FB4">
              <w:rPr>
                <w:rFonts w:hint="eastAsia"/>
              </w:rPr>
              <w:t>324</w:t>
            </w:r>
          </w:p>
        </w:tc>
      </w:tr>
      <w:tr w:rsidR="009C3FB4" w:rsidRPr="009C3FB4" w14:paraId="20E3F453" w14:textId="77777777" w:rsidTr="009C3FB4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9E84D1" w14:textId="77777777" w:rsidR="009C3FB4" w:rsidRPr="009C3FB4" w:rsidRDefault="009C3FB4" w:rsidP="009C3FB4">
            <w:r w:rsidRPr="009C3FB4"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59EC84" w14:textId="77777777" w:rsidR="009C3FB4" w:rsidRPr="009C3FB4" w:rsidRDefault="009C3FB4" w:rsidP="009C3FB4">
            <w:r w:rsidRPr="009C3FB4">
              <w:rPr>
                <w:rFonts w:hint="eastAsia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D34C55" w14:textId="77777777" w:rsidR="009C3FB4" w:rsidRPr="009C3FB4" w:rsidRDefault="009C3FB4" w:rsidP="009C3FB4">
            <w:r w:rsidRPr="009C3FB4">
              <w:rPr>
                <w:rFonts w:hint="eastAsia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24448D" w14:textId="77777777" w:rsidR="009C3FB4" w:rsidRPr="009C3FB4" w:rsidRDefault="009C3FB4" w:rsidP="009C3FB4">
            <w:r w:rsidRPr="009C3FB4">
              <w:rPr>
                <w:rFonts w:hint="eastAsia"/>
              </w:rPr>
              <w:t>3000-318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6AFD0" w14:textId="77777777" w:rsidR="009C3FB4" w:rsidRPr="009C3FB4" w:rsidRDefault="009C3FB4" w:rsidP="009C3FB4">
            <w:r w:rsidRPr="009C3FB4">
              <w:rPr>
                <w:rFonts w:hint="eastAsia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738930" w14:textId="77777777" w:rsidR="009C3FB4" w:rsidRPr="009C3FB4" w:rsidRDefault="009C3FB4" w:rsidP="009C3FB4">
            <w:r w:rsidRPr="009C3FB4">
              <w:rPr>
                <w:rFonts w:hint="eastAsia"/>
              </w:rPr>
              <w:t>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62F357" w14:textId="77777777" w:rsidR="009C3FB4" w:rsidRPr="009C3FB4" w:rsidRDefault="009C3FB4" w:rsidP="009C3FB4">
            <w:r w:rsidRPr="009C3FB4">
              <w:rPr>
                <w:rFonts w:hint="eastAsia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1E4904" w14:textId="77777777" w:rsidR="009C3FB4" w:rsidRPr="009C3FB4" w:rsidRDefault="009C3FB4" w:rsidP="009C3FB4">
            <w:r w:rsidRPr="009C3FB4">
              <w:rPr>
                <w:rFonts w:hint="eastAsia"/>
              </w:rPr>
              <w:t>226</w:t>
            </w:r>
          </w:p>
        </w:tc>
      </w:tr>
      <w:tr w:rsidR="009C3FB4" w:rsidRPr="009C3FB4" w14:paraId="42D2C41A" w14:textId="77777777" w:rsidTr="009C3FB4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20CDC5" w14:textId="77777777" w:rsidR="009C3FB4" w:rsidRPr="009C3FB4" w:rsidRDefault="009C3FB4" w:rsidP="009C3FB4">
            <w:r w:rsidRPr="009C3FB4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82F28E" w14:textId="77777777" w:rsidR="009C3FB4" w:rsidRPr="009C3FB4" w:rsidRDefault="009C3FB4" w:rsidP="009C3FB4">
            <w:r w:rsidRPr="009C3FB4">
              <w:rPr>
                <w:rFonts w:hint="eastAsia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A01252" w14:textId="77777777" w:rsidR="009C3FB4" w:rsidRPr="009C3FB4" w:rsidRDefault="009C3FB4" w:rsidP="009C3FB4">
            <w:r w:rsidRPr="009C3FB4">
              <w:rPr>
                <w:rFonts w:hint="eastAsia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EB9A60" w14:textId="77777777" w:rsidR="009C3FB4" w:rsidRPr="009C3FB4" w:rsidRDefault="009C3FB4" w:rsidP="009C3FB4">
            <w:r w:rsidRPr="009C3FB4">
              <w:rPr>
                <w:rFonts w:hint="eastAsia"/>
              </w:rPr>
              <w:t>2485-312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8E0C67" w14:textId="77777777" w:rsidR="009C3FB4" w:rsidRPr="009C3FB4" w:rsidRDefault="009C3FB4" w:rsidP="009C3FB4">
            <w:r w:rsidRPr="009C3FB4">
              <w:rPr>
                <w:rFonts w:hint="eastAsia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7E6F62" w14:textId="77777777" w:rsidR="009C3FB4" w:rsidRPr="009C3FB4" w:rsidRDefault="009C3FB4" w:rsidP="009C3FB4">
            <w:r w:rsidRPr="009C3FB4">
              <w:rPr>
                <w:rFonts w:hint="eastAsia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83E3A3" w14:textId="77777777" w:rsidR="009C3FB4" w:rsidRPr="009C3FB4" w:rsidRDefault="009C3FB4" w:rsidP="009C3FB4">
            <w:r w:rsidRPr="009C3FB4">
              <w:rPr>
                <w:rFonts w:hint="eastAsia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C0A04E" w14:textId="77777777" w:rsidR="009C3FB4" w:rsidRPr="009C3FB4" w:rsidRDefault="009C3FB4" w:rsidP="009C3FB4">
            <w:r w:rsidRPr="009C3FB4">
              <w:rPr>
                <w:rFonts w:hint="eastAsia"/>
              </w:rPr>
              <w:t>392</w:t>
            </w:r>
          </w:p>
        </w:tc>
      </w:tr>
      <w:tr w:rsidR="009C3FB4" w:rsidRPr="009C3FB4" w14:paraId="51CD40E2" w14:textId="77777777" w:rsidTr="009C3FB4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B9E546" w14:textId="77777777" w:rsidR="009C3FB4" w:rsidRPr="009C3FB4" w:rsidRDefault="009C3FB4" w:rsidP="009C3FB4">
            <w:r w:rsidRPr="009C3FB4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9D8160" w14:textId="77777777" w:rsidR="009C3FB4" w:rsidRPr="009C3FB4" w:rsidRDefault="009C3FB4" w:rsidP="009C3FB4">
            <w:r w:rsidRPr="009C3FB4">
              <w:rPr>
                <w:rFonts w:hint="eastAsia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791CA4" w14:textId="77777777" w:rsidR="009C3FB4" w:rsidRPr="009C3FB4" w:rsidRDefault="009C3FB4" w:rsidP="009C3FB4">
            <w:r w:rsidRPr="009C3FB4">
              <w:rPr>
                <w:rFonts w:hint="eastAsia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4C6E1B" w14:textId="77777777" w:rsidR="009C3FB4" w:rsidRPr="009C3FB4" w:rsidRDefault="009C3FB4" w:rsidP="009C3FB4">
            <w:r w:rsidRPr="009C3FB4">
              <w:rPr>
                <w:rFonts w:hint="eastAsia"/>
              </w:rPr>
              <w:t>2485-148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28FA4B" w14:textId="77777777" w:rsidR="009C3FB4" w:rsidRPr="009C3FB4" w:rsidRDefault="009C3FB4" w:rsidP="009C3FB4">
            <w:r w:rsidRPr="009C3FB4">
              <w:rPr>
                <w:rFonts w:hint="eastAsia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16EC14" w14:textId="77777777" w:rsidR="009C3FB4" w:rsidRPr="009C3FB4" w:rsidRDefault="009C3FB4" w:rsidP="009C3FB4">
            <w:r w:rsidRPr="009C3FB4">
              <w:rPr>
                <w:rFonts w:hint="eastAsia"/>
              </w:rPr>
              <w:t>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6BBD7E" w14:textId="77777777" w:rsidR="009C3FB4" w:rsidRPr="009C3FB4" w:rsidRDefault="009C3FB4" w:rsidP="009C3FB4">
            <w:r w:rsidRPr="009C3FB4">
              <w:rPr>
                <w:rFonts w:hint="eastAsia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5158ED" w14:textId="77777777" w:rsidR="009C3FB4" w:rsidRPr="009C3FB4" w:rsidRDefault="009C3FB4" w:rsidP="009C3FB4">
            <w:r w:rsidRPr="009C3FB4">
              <w:rPr>
                <w:rFonts w:hint="eastAsia"/>
              </w:rPr>
              <w:t>442</w:t>
            </w:r>
          </w:p>
        </w:tc>
      </w:tr>
      <w:tr w:rsidR="009C3FB4" w:rsidRPr="009C3FB4" w14:paraId="12733CAA" w14:textId="77777777" w:rsidTr="009C3FB4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3EEE33" w14:textId="77777777" w:rsidR="009C3FB4" w:rsidRPr="009C3FB4" w:rsidRDefault="009C3FB4" w:rsidP="009C3FB4">
            <w:r w:rsidRPr="009C3FB4"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44FB08" w14:textId="77777777" w:rsidR="009C3FB4" w:rsidRPr="009C3FB4" w:rsidRDefault="009C3FB4" w:rsidP="009C3FB4">
            <w:r w:rsidRPr="009C3FB4">
              <w:rPr>
                <w:rFonts w:hint="eastAsia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5F604F" w14:textId="77777777" w:rsidR="009C3FB4" w:rsidRPr="009C3FB4" w:rsidRDefault="009C3FB4" w:rsidP="009C3FB4">
            <w:r w:rsidRPr="009C3FB4">
              <w:rPr>
                <w:rFonts w:hint="eastAsia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FEA105" w14:textId="77777777" w:rsidR="009C3FB4" w:rsidRPr="009C3FB4" w:rsidRDefault="009C3FB4" w:rsidP="009C3FB4">
            <w:r w:rsidRPr="009C3FB4">
              <w:rPr>
                <w:rFonts w:hint="eastAsia"/>
              </w:rPr>
              <w:t>3000-375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74335A" w14:textId="77777777" w:rsidR="009C3FB4" w:rsidRPr="009C3FB4" w:rsidRDefault="009C3FB4" w:rsidP="009C3FB4">
            <w:r w:rsidRPr="009C3FB4">
              <w:rPr>
                <w:rFonts w:hint="eastAsia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2EB52" w14:textId="77777777" w:rsidR="009C3FB4" w:rsidRPr="009C3FB4" w:rsidRDefault="009C3FB4" w:rsidP="009C3FB4">
            <w:r w:rsidRPr="009C3FB4">
              <w:rPr>
                <w:rFonts w:hint="eastAsia"/>
              </w:rPr>
              <w:t>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6A8AA4" w14:textId="77777777" w:rsidR="009C3FB4" w:rsidRPr="009C3FB4" w:rsidRDefault="009C3FB4" w:rsidP="009C3FB4">
            <w:r w:rsidRPr="009C3FB4">
              <w:rPr>
                <w:rFonts w:hint="eastAsia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55BE53" w14:textId="77777777" w:rsidR="009C3FB4" w:rsidRPr="009C3FB4" w:rsidRDefault="009C3FB4" w:rsidP="009C3FB4">
            <w:r w:rsidRPr="009C3FB4">
              <w:rPr>
                <w:rFonts w:hint="eastAsia"/>
              </w:rPr>
              <w:t>155</w:t>
            </w:r>
          </w:p>
        </w:tc>
      </w:tr>
      <w:tr w:rsidR="009C3FB4" w:rsidRPr="009C3FB4" w14:paraId="119DA6DC" w14:textId="77777777" w:rsidTr="009C3FB4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EAF64F" w14:textId="77777777" w:rsidR="009C3FB4" w:rsidRPr="009C3FB4" w:rsidRDefault="009C3FB4" w:rsidP="009C3FB4">
            <w:r w:rsidRPr="009C3FB4"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F82982" w14:textId="77777777" w:rsidR="009C3FB4" w:rsidRPr="009C3FB4" w:rsidRDefault="009C3FB4" w:rsidP="009C3FB4">
            <w:r w:rsidRPr="009C3FB4">
              <w:rPr>
                <w:rFonts w:hint="eastAsia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5D673F" w14:textId="77777777" w:rsidR="009C3FB4" w:rsidRPr="009C3FB4" w:rsidRDefault="009C3FB4" w:rsidP="009C3FB4">
            <w:r w:rsidRPr="009C3FB4">
              <w:rPr>
                <w:rFonts w:hint="eastAsia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4EC204" w14:textId="77777777" w:rsidR="009C3FB4" w:rsidRPr="009C3FB4" w:rsidRDefault="009C3FB4" w:rsidP="009C3FB4">
            <w:r w:rsidRPr="009C3FB4">
              <w:rPr>
                <w:rFonts w:hint="eastAsia"/>
              </w:rPr>
              <w:t>2500-36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75DD09" w14:textId="77777777" w:rsidR="009C3FB4" w:rsidRPr="009C3FB4" w:rsidRDefault="009C3FB4" w:rsidP="009C3FB4">
            <w:r w:rsidRPr="009C3FB4">
              <w:rPr>
                <w:rFonts w:hint="eastAsia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AD63FB" w14:textId="77777777" w:rsidR="009C3FB4" w:rsidRPr="009C3FB4" w:rsidRDefault="009C3FB4" w:rsidP="009C3FB4">
            <w:r w:rsidRPr="009C3FB4">
              <w:rPr>
                <w:rFonts w:hint="eastAsia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E1797E" w14:textId="77777777" w:rsidR="009C3FB4" w:rsidRPr="009C3FB4" w:rsidRDefault="009C3FB4" w:rsidP="009C3FB4">
            <w:r w:rsidRPr="009C3FB4">
              <w:rPr>
                <w:rFonts w:hint="eastAsia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FE7A10" w14:textId="77777777" w:rsidR="009C3FB4" w:rsidRPr="009C3FB4" w:rsidRDefault="009C3FB4" w:rsidP="009C3FB4">
            <w:r w:rsidRPr="009C3FB4">
              <w:rPr>
                <w:rFonts w:hint="eastAsia"/>
              </w:rPr>
              <w:t>255</w:t>
            </w:r>
          </w:p>
        </w:tc>
      </w:tr>
      <w:tr w:rsidR="009C3FB4" w:rsidRPr="009C3FB4" w14:paraId="3876FCD4" w14:textId="77777777" w:rsidTr="009C3FB4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170C34" w14:textId="77777777" w:rsidR="009C3FB4" w:rsidRPr="009C3FB4" w:rsidRDefault="009C3FB4" w:rsidP="009C3FB4">
            <w:r w:rsidRPr="009C3FB4"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3C0F44" w14:textId="77777777" w:rsidR="009C3FB4" w:rsidRPr="009C3FB4" w:rsidRDefault="009C3FB4" w:rsidP="009C3FB4">
            <w:r w:rsidRPr="009C3FB4">
              <w:rPr>
                <w:rFonts w:hint="eastAsia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27E84" w14:textId="77777777" w:rsidR="009C3FB4" w:rsidRPr="009C3FB4" w:rsidRDefault="009C3FB4" w:rsidP="009C3FB4">
            <w:r w:rsidRPr="009C3FB4">
              <w:rPr>
                <w:rFonts w:hint="eastAsia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5C6D7C" w14:textId="77777777" w:rsidR="009C3FB4" w:rsidRPr="009C3FB4" w:rsidRDefault="009C3FB4" w:rsidP="009C3FB4">
            <w:r w:rsidRPr="009C3FB4">
              <w:rPr>
                <w:rFonts w:hint="eastAsia"/>
              </w:rPr>
              <w:t>1514-29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E11E97" w14:textId="77777777" w:rsidR="009C3FB4" w:rsidRPr="009C3FB4" w:rsidRDefault="009C3FB4" w:rsidP="009C3FB4">
            <w:r w:rsidRPr="009C3FB4">
              <w:rPr>
                <w:rFonts w:hint="eastAsia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5F59F3" w14:textId="77777777" w:rsidR="009C3FB4" w:rsidRPr="009C3FB4" w:rsidRDefault="009C3FB4" w:rsidP="009C3FB4">
            <w:r w:rsidRPr="009C3FB4">
              <w:rPr>
                <w:rFonts w:hint="eastAsia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0AA9FB" w14:textId="77777777" w:rsidR="009C3FB4" w:rsidRPr="009C3FB4" w:rsidRDefault="009C3FB4" w:rsidP="009C3FB4">
            <w:r w:rsidRPr="009C3FB4">
              <w:rPr>
                <w:rFonts w:hint="eastAsia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27A879" w14:textId="77777777" w:rsidR="009C3FB4" w:rsidRPr="009C3FB4" w:rsidRDefault="009C3FB4" w:rsidP="009C3FB4">
            <w:r w:rsidRPr="009C3FB4">
              <w:rPr>
                <w:rFonts w:hint="eastAsia"/>
              </w:rPr>
              <w:t>286</w:t>
            </w:r>
          </w:p>
        </w:tc>
      </w:tr>
      <w:tr w:rsidR="009C3FB4" w:rsidRPr="009C3FB4" w14:paraId="52670713" w14:textId="77777777" w:rsidTr="009C3FB4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CE26CF" w14:textId="77777777" w:rsidR="009C3FB4" w:rsidRPr="009C3FB4" w:rsidRDefault="009C3FB4" w:rsidP="009C3FB4">
            <w:r w:rsidRPr="009C3FB4"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B3AC37" w14:textId="77777777" w:rsidR="009C3FB4" w:rsidRPr="009C3FB4" w:rsidRDefault="009C3FB4" w:rsidP="009C3FB4">
            <w:r w:rsidRPr="009C3FB4">
              <w:rPr>
                <w:rFonts w:hint="eastAsia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E28BBA" w14:textId="77777777" w:rsidR="009C3FB4" w:rsidRPr="009C3FB4" w:rsidRDefault="009C3FB4" w:rsidP="009C3FB4">
            <w:r w:rsidRPr="009C3FB4">
              <w:rPr>
                <w:rFonts w:hint="eastAsia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173EEE" w14:textId="77777777" w:rsidR="009C3FB4" w:rsidRPr="009C3FB4" w:rsidRDefault="009C3FB4" w:rsidP="009C3FB4">
            <w:r w:rsidRPr="009C3FB4">
              <w:rPr>
                <w:rFonts w:hint="eastAsia"/>
              </w:rPr>
              <w:t>2000-32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D5FA91" w14:textId="77777777" w:rsidR="009C3FB4" w:rsidRPr="009C3FB4" w:rsidRDefault="009C3FB4" w:rsidP="009C3FB4">
            <w:r w:rsidRPr="009C3FB4">
              <w:rPr>
                <w:rFonts w:hint="eastAsia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A58CE" w14:textId="77777777" w:rsidR="009C3FB4" w:rsidRPr="009C3FB4" w:rsidRDefault="009C3FB4" w:rsidP="009C3FB4">
            <w:r w:rsidRPr="009C3FB4">
              <w:rPr>
                <w:rFonts w:hint="eastAsia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D9F4C" w14:textId="77777777" w:rsidR="009C3FB4" w:rsidRPr="009C3FB4" w:rsidRDefault="009C3FB4" w:rsidP="009C3FB4">
            <w:r w:rsidRPr="009C3FB4">
              <w:rPr>
                <w:rFonts w:hint="eastAsia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4CC87" w14:textId="77777777" w:rsidR="009C3FB4" w:rsidRPr="009C3FB4" w:rsidRDefault="009C3FB4" w:rsidP="009C3FB4">
            <w:r w:rsidRPr="009C3FB4">
              <w:rPr>
                <w:rFonts w:hint="eastAsia"/>
              </w:rPr>
              <w:t>661</w:t>
            </w:r>
          </w:p>
        </w:tc>
      </w:tr>
      <w:tr w:rsidR="009C3FB4" w:rsidRPr="009C3FB4" w14:paraId="43DBC81C" w14:textId="77777777" w:rsidTr="009C3FB4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873EEE" w14:textId="77777777" w:rsidR="009C3FB4" w:rsidRPr="009C3FB4" w:rsidRDefault="009C3FB4" w:rsidP="009C3FB4">
            <w:r w:rsidRPr="009C3FB4"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86159D" w14:textId="77777777" w:rsidR="009C3FB4" w:rsidRPr="009C3FB4" w:rsidRDefault="009C3FB4" w:rsidP="009C3FB4">
            <w:r w:rsidRPr="009C3FB4">
              <w:rPr>
                <w:rFonts w:hint="eastAsia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F80A1D" w14:textId="77777777" w:rsidR="009C3FB4" w:rsidRPr="009C3FB4" w:rsidRDefault="009C3FB4" w:rsidP="009C3FB4">
            <w:r w:rsidRPr="009C3FB4">
              <w:rPr>
                <w:rFonts w:hint="eastAsia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A8F1D2" w14:textId="77777777" w:rsidR="009C3FB4" w:rsidRPr="009C3FB4" w:rsidRDefault="009C3FB4" w:rsidP="009C3FB4">
            <w:r w:rsidRPr="009C3FB4">
              <w:rPr>
                <w:rFonts w:hint="eastAsia"/>
              </w:rPr>
              <w:t>2004-31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51E5B8" w14:textId="77777777" w:rsidR="009C3FB4" w:rsidRPr="009C3FB4" w:rsidRDefault="009C3FB4" w:rsidP="009C3FB4">
            <w:r w:rsidRPr="009C3FB4">
              <w:rPr>
                <w:rFonts w:hint="eastAsia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E6BB47" w14:textId="77777777" w:rsidR="009C3FB4" w:rsidRPr="009C3FB4" w:rsidRDefault="009C3FB4" w:rsidP="009C3FB4">
            <w:r w:rsidRPr="009C3FB4">
              <w:rPr>
                <w:rFonts w:hint="eastAsia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AB8129" w14:textId="77777777" w:rsidR="009C3FB4" w:rsidRPr="009C3FB4" w:rsidRDefault="009C3FB4" w:rsidP="009C3FB4">
            <w:r w:rsidRPr="009C3FB4">
              <w:rPr>
                <w:rFonts w:hint="eastAsia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86F117" w14:textId="77777777" w:rsidR="009C3FB4" w:rsidRPr="009C3FB4" w:rsidRDefault="009C3FB4" w:rsidP="009C3FB4">
            <w:r w:rsidRPr="009C3FB4">
              <w:rPr>
                <w:rFonts w:hint="eastAsia"/>
              </w:rPr>
              <w:t>262</w:t>
            </w:r>
          </w:p>
        </w:tc>
      </w:tr>
      <w:tr w:rsidR="009C3FB4" w:rsidRPr="009C3FB4" w14:paraId="04C4D201" w14:textId="77777777" w:rsidTr="009C3FB4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98C252" w14:textId="77777777" w:rsidR="009C3FB4" w:rsidRPr="009C3FB4" w:rsidRDefault="009C3FB4" w:rsidP="009C3FB4"/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63B010" w14:textId="77777777" w:rsidR="009C3FB4" w:rsidRPr="009C3FB4" w:rsidRDefault="009C3FB4" w:rsidP="009C3FB4"/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661B58" w14:textId="77777777" w:rsidR="009C3FB4" w:rsidRPr="009C3FB4" w:rsidRDefault="009C3FB4" w:rsidP="009C3FB4"/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33EE64" w14:textId="77777777" w:rsidR="009C3FB4" w:rsidRPr="009C3FB4" w:rsidRDefault="009C3FB4" w:rsidP="009C3FB4"/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4D299F" w14:textId="77777777" w:rsidR="009C3FB4" w:rsidRPr="009C3FB4" w:rsidRDefault="009C3FB4" w:rsidP="009C3FB4">
            <w:r w:rsidRPr="009C3FB4">
              <w:rPr>
                <w:rFonts w:hint="eastAsia"/>
              </w:rPr>
              <w:t>60.1±3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42BAE9" w14:textId="77777777" w:rsidR="009C3FB4" w:rsidRPr="009C3FB4" w:rsidRDefault="009C3FB4" w:rsidP="009C3FB4">
            <w:r w:rsidRPr="009C3FB4">
              <w:rPr>
                <w:rFonts w:hint="eastAsia"/>
              </w:rPr>
              <w:t>56.6±3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09810C" w14:textId="77777777" w:rsidR="009C3FB4" w:rsidRPr="009C3FB4" w:rsidRDefault="009C3FB4" w:rsidP="009C3FB4"/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A85B55" w14:textId="77777777" w:rsidR="009C3FB4" w:rsidRPr="009C3FB4" w:rsidRDefault="009C3FB4" w:rsidP="009C3FB4">
            <w:r w:rsidRPr="009C3FB4">
              <w:rPr>
                <w:rFonts w:hint="eastAsia"/>
              </w:rPr>
              <w:t>328.5±142.2</w:t>
            </w:r>
          </w:p>
        </w:tc>
      </w:tr>
    </w:tbl>
    <w:p w14:paraId="0DB9293D" w14:textId="77777777" w:rsidR="00F6678F" w:rsidRDefault="009C3FB4">
      <w:r w:rsidRPr="009C3FB4">
        <w:t>Plus-minus values are means ±SD</w:t>
      </w:r>
    </w:p>
    <w:p w14:paraId="136FB778" w14:textId="77777777" w:rsidR="009C3FB4" w:rsidRDefault="009C3FB4">
      <w:r>
        <w:rPr>
          <w:rFonts w:hint="eastAsia"/>
        </w:rPr>
        <w:t>S</w:t>
      </w:r>
      <w:r>
        <w:t>DR: skull density ration</w:t>
      </w:r>
    </w:p>
    <w:sectPr w:rsidR="009C3FB4" w:rsidSect="009C3FB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68FD28" w14:textId="77777777" w:rsidR="00C0082D" w:rsidRDefault="00C0082D" w:rsidP="00E11972">
      <w:r>
        <w:separator/>
      </w:r>
    </w:p>
  </w:endnote>
  <w:endnote w:type="continuationSeparator" w:id="0">
    <w:p w14:paraId="39545BFB" w14:textId="77777777" w:rsidR="00C0082D" w:rsidRDefault="00C0082D" w:rsidP="00E11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827C6D" w14:textId="77777777" w:rsidR="00C0082D" w:rsidRDefault="00C0082D" w:rsidP="00E11972">
      <w:r>
        <w:separator/>
      </w:r>
    </w:p>
  </w:footnote>
  <w:footnote w:type="continuationSeparator" w:id="0">
    <w:p w14:paraId="01D02569" w14:textId="77777777" w:rsidR="00C0082D" w:rsidRDefault="00C0082D" w:rsidP="00E1197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ORISAWA SHIRO">
    <w15:presenceInfo w15:providerId="Windows Live" w15:userId="020c568c6f7a56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FB4"/>
    <w:rsid w:val="003052A4"/>
    <w:rsid w:val="00695B94"/>
    <w:rsid w:val="009C3FB4"/>
    <w:rsid w:val="009E5E6E"/>
    <w:rsid w:val="00C0082D"/>
    <w:rsid w:val="00E1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BB6EC1A"/>
  <w15:chartTrackingRefBased/>
  <w15:docId w15:val="{A9B61BB6-8FA5-45E1-816C-DEE353118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97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11972"/>
  </w:style>
  <w:style w:type="paragraph" w:styleId="a5">
    <w:name w:val="footer"/>
    <w:basedOn w:val="a"/>
    <w:link w:val="a6"/>
    <w:uiPriority w:val="99"/>
    <w:unhideWhenUsed/>
    <w:rsid w:val="00E1197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119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68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澤 士朗</dc:creator>
  <cp:keywords/>
  <dc:description/>
  <cp:lastModifiedBy>HORISAWA SHIRO</cp:lastModifiedBy>
  <cp:revision>2</cp:revision>
  <dcterms:created xsi:type="dcterms:W3CDTF">2021-03-06T13:28:00Z</dcterms:created>
  <dcterms:modified xsi:type="dcterms:W3CDTF">2021-03-06T13:28:00Z</dcterms:modified>
</cp:coreProperties>
</file>